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5DF" w:rsidRDefault="00D725DF" w:rsidP="00D725DF">
      <w:pPr>
        <w:pStyle w:val="NormalWeb"/>
        <w:jc w:val="both"/>
        <w:rPr>
          <w:rFonts w:ascii="Arial Unicode MS" w:eastAsia="Arial Unicode MS" w:hAnsi="Arial Unicode MS" w:cs="Arial Unicode MS"/>
        </w:rPr>
      </w:pPr>
      <w:r w:rsidRPr="00D725DF">
        <w:rPr>
          <w:b/>
        </w:rPr>
        <w:t>Supplementary Materials 2:</w:t>
      </w:r>
      <w:r>
        <w:t xml:space="preserve"> Common bean viruses found in the collected samples, along with their corresponding </w:t>
      </w:r>
      <w:proofErr w:type="spellStart"/>
      <w:r>
        <w:t>unigenes</w:t>
      </w:r>
      <w:proofErr w:type="spellEnd"/>
      <w:r>
        <w:t xml:space="preserve"> mapped to the NCBI database, including their viral genera and familie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45"/>
        <w:gridCol w:w="2070"/>
        <w:gridCol w:w="1710"/>
        <w:gridCol w:w="1195"/>
        <w:gridCol w:w="1055"/>
        <w:gridCol w:w="1080"/>
        <w:gridCol w:w="1461"/>
      </w:tblGrid>
      <w:tr w:rsidR="00D725DF" w:rsidRPr="00D725DF" w:rsidTr="00657AE4">
        <w:trPr>
          <w:trHeight w:val="300"/>
        </w:trPr>
        <w:tc>
          <w:tcPr>
            <w:tcW w:w="4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IRUS SPECIES</w:t>
            </w:r>
          </w:p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ENERA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NIGENES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AMILY</w:t>
            </w:r>
          </w:p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VK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BU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BGM1</w:t>
            </w:r>
          </w:p>
        </w:tc>
        <w:tc>
          <w:tcPr>
            <w:tcW w:w="146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dna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tacolocalasia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dna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.92577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ulim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dna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irub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dna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.10421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ulim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dna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enatheobroma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dna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.04619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ulim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Jujube associated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dnavir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dna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.56005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ulim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andanus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dnavir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dna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.58187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ulim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per mulberry vein-banding vir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dna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1.4029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ulim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largonium vein banding vir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dna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.36574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ulim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ilbocarpa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mosaic bacilliform vir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dna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.91212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.044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.1861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ulim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ulimo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culatractylode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ulimo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.5810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ulim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mpyri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ctiluca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rranti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rranti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.24755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0521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a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vian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eloblastosi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vir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pharetro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8.5643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3.26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2.171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tr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rato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Retro-like vir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90899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kra enation leaf curl vir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gomo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4.2314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7.44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1.878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mini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seudomonas phage PfAC02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.27456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.03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.6641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toviridae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3.2143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21.3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57.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t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amaemelum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virus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.14174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.77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.2197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habd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anthocysti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urfacea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Chlorella virus Canal-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loro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.33132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.759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0.056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ycodna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hui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lake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ycodna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asino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4.9620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7.78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0.709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ycodna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hui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Lake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ycodna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asino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.5447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.702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6.755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ycodna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adoli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geromassiliens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adoli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.79463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1.45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2.561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mi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ga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waiens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ga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.76949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.813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.0178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mi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umou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oulettemassiliens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umou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.3232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508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.2910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mi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upan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eep ocea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upan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.52212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.9673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mi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dafos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491985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.966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.9940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mi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rvfo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.73521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.7727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mi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perion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.77953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751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.0711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mi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sineura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ujubifolia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urs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2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urs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7.2614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.322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sc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abrotica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urs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3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urs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8.284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sc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urs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ptv1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urs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0.6014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sc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rythrocytic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necrosis vir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.91109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.767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.0385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rid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Golden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rseillevir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rseille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.2020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9.20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0.070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rseille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usannevir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.04213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.23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.4483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rseille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rseille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LCMAC2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.2013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.067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.2696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rseille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okapox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vir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ntapox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.58298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.444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.0350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x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icornavirale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.57821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.37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.1673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o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-associated insect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intovir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7.425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.860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.9844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int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o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-associated insect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into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0.09819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.219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.7179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int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dona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dragonfly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intovir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2.510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9.82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.6060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int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gastigm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wasp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intovir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8.3388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9.87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.1053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int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nosiga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MELD virus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.10764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.367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.4268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int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rongylocentrot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ea urchin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intovir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322647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.95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int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mmatecti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GC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mmatecti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.62578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ecti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rosophila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zukii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ssociated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trosa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.7203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.482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.6137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trosa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migraps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kanoi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imavir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.45892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8891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32983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ima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tesia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samiae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racovir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racoviriform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.78283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.814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.6419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lydnaviriform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tesia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estali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racovir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racoviriform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.08641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lydnaviriform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pophua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mplicipe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chnovir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chnoviriform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6.05998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.01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.6677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lydnaviriform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ndora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ssiliens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ndora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171665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.492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.0597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ndora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querc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ndora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.51838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257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.5616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ede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egypti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To virus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53426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.294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phanizomenon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hage Yong-D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.76353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.738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cteriophage sp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.100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.089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.822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p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errant-like virus 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968939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.888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.6619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karyotic dsDNA virus sp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.6364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4856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38371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ultured marine phag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.11459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6.3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.8428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ultured marine vir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432139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.286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.1707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rassvirale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12922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2.3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.5195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gra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HGTV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gra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254749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2.1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.6317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lomagnus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uco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uco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uco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80824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.17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tographi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rulis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togao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rulis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31140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9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11862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tographi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lebsiella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hage vB_Kpn_K15PH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rulis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.3939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.345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0616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tographi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6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outsouro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KDA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outsouro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.38878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.178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tographi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seudomonas phage PSV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ifdeca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642694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.836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157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tographi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scherichia phage vB_EcoP_PAS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4.1278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5.33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.2630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tographi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relleviridae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4.3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6.336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relle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chrobactrum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B_OspM_OC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.01447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95774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yan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ynechococc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hage S-BM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.42832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1.67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75252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yanoviridae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iaoda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kppv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iaoda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.37344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.337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64187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rabovirida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lebsiella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hage KP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iaoda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2762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.357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rabovirida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lebsiella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hage ValerieMcCarty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iaoda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98549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5375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rabovirida</w:t>
            </w:r>
            <w:proofErr w:type="spellEnd"/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lavobacterium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hage FPSV-S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pvuna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4.99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.4282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na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na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.96794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.74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99850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Xanthomona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hage XbC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mas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093484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.85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.2210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treptomyces phage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irlPowe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ma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.16927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osemount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E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osemount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.99997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.612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treptomyces phage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osaAsantewa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apuna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.94890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pukeviru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sa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epukevirus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14617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.607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9611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rthrobacter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hage Sport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7681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cillus phage vB_BceM-HSE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.780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.544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.3811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revundimona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B_BgoS-Baju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25050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.044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0616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udoviricete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6.8550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4.67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9.985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ulobacter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hage Cr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.02988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5519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.5575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8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diomarinaceae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hage Phi1M2-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.68315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0567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.1619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crobacterium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hage Big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.2208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crobacterium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hage Cou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95821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1.926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age AS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433771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phoviridae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p. ctnLs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.151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.197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.9993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enotrophomona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hage vB_SmaS-DLP_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.50646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988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uncultured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udovirale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hag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9.5526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59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7.277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ultured Mediterranean phage uvDeep-CGR2-KM21-C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.735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.3449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uncultured Mediterranean phage </w:t>
            </w: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vME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36076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6.065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04194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irus Rctr197k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59581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358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.8916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  <w:tr w:rsidR="00D725DF" w:rsidRPr="00D725DF" w:rsidTr="00657AE4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Xanthomonas</w:t>
            </w:r>
            <w:proofErr w:type="spellEnd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hage NEB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;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4.134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5DF" w:rsidRPr="00D725DF" w:rsidRDefault="00D725DF" w:rsidP="00D725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725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classified</w:t>
            </w:r>
          </w:p>
        </w:tc>
      </w:tr>
    </w:tbl>
    <w:p w:rsidR="00D725DF" w:rsidRDefault="00D725DF"/>
    <w:sectPr w:rsidR="00D725DF" w:rsidSect="00D752E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5DF"/>
    <w:rsid w:val="000261EE"/>
    <w:rsid w:val="00066BE8"/>
    <w:rsid w:val="000D757A"/>
    <w:rsid w:val="0012262F"/>
    <w:rsid w:val="00154917"/>
    <w:rsid w:val="00160683"/>
    <w:rsid w:val="001A6985"/>
    <w:rsid w:val="001D70AB"/>
    <w:rsid w:val="002558FF"/>
    <w:rsid w:val="00264716"/>
    <w:rsid w:val="00471B2C"/>
    <w:rsid w:val="007C416E"/>
    <w:rsid w:val="007C6450"/>
    <w:rsid w:val="00817973"/>
    <w:rsid w:val="00847892"/>
    <w:rsid w:val="009C0D84"/>
    <w:rsid w:val="00A3190D"/>
    <w:rsid w:val="00A37477"/>
    <w:rsid w:val="00AE7309"/>
    <w:rsid w:val="00CC34DC"/>
    <w:rsid w:val="00D725DF"/>
    <w:rsid w:val="00D752EB"/>
    <w:rsid w:val="00E1654A"/>
    <w:rsid w:val="00E2020D"/>
    <w:rsid w:val="00E218C7"/>
    <w:rsid w:val="00EB0F30"/>
    <w:rsid w:val="00EB71BE"/>
    <w:rsid w:val="00F30B80"/>
    <w:rsid w:val="00FB3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3B1304"/>
  <w15:chartTrackingRefBased/>
  <w15:docId w15:val="{435FB53C-99E9-487D-B3DE-9AA561CA2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725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64</Words>
  <Characters>7010</Characters>
  <Application>Microsoft Office Word</Application>
  <DocSecurity>0</DocSecurity>
  <Lines>1168</Lines>
  <Paragraphs>7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10-01T10:07:00Z</dcterms:created>
  <dcterms:modified xsi:type="dcterms:W3CDTF">2025-10-01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4b9374-4289-4eba-80ff-45c042cd9b65</vt:lpwstr>
  </property>
</Properties>
</file>